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/>
        <w:t>Antenatal Corticosteroids Meta-analysis: Checklist summarising compliance with MOOSE guidelines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68"/>
        <w:gridCol w:w="1188"/>
      </w:tblGrid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orting background should include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lem defini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sis statement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exposure or intervention use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study designs use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 popula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orting of search strategy should include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fications of searches (e.g. librarians and investigators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rch strategy, including time period included in the synthesis and keyword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ort to include all available studies, including contact with author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bases and registries searche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arch software used, name and version, including special features 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of hand searching (e.g. reference lists of obtained articles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 of citations located and those excluded including justification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ailable on request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 of addressing articles published in languages other than English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od of handling abstracts and unpublished studie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of any contact with author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orting methods should include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of relevance or appropriateness of studies assembled for assessing the hypothesis to be teste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ionale for the selection and coding of data (eg, sound clinical principles or convenience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umentation of how data were classified and coded (eg, multiple raters, blinding, and interrater reliability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11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ment of confounding (eg, comparability of cases and controls in studies where appropriate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ment of study quality, including blinding of quality assessors; stratification or regression on possible predictors of study result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ment of heterogeneit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sion of appropriate tables and graphic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orting of results should include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phic summarizing individual study estimates and overall estimat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ble giving descriptive information for each study include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ults of sensitivity testing (eg, subgroup analysis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cation of statistical uncertainty of finding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orting of discussion should include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ntitative assessment of bias (eg, publication bias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stification for exclusion (eg, exclusion of non–English-language citations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ment of quality of included studie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porting of conclusions should include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ideration of alternative explanations for observed result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idelines for future research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>
        <w:trPr/>
        <w:tc>
          <w:tcPr>
            <w:tcW w:w="7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losure of funding sourc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6T13:52:00Z</dcterms:created>
  <dc:creator>Temp1</dc:creator>
  <dc:description/>
  <cp:keywords/>
  <dc:language>en-US</dc:language>
  <cp:lastModifiedBy>Mangesh</cp:lastModifiedBy>
  <dcterms:modified xsi:type="dcterms:W3CDTF">2016-07-26T13:59:00Z</dcterms:modified>
  <cp:revision>3</cp:revision>
  <dc:subject/>
  <dc:title>Checklist summarising compliance with MOOSE guidelines</dc:title>
</cp:coreProperties>
</file>